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  <w:t>S5 Table</w:t>
      </w:r>
      <w:r>
        <w:rPr>
          <w:rFonts w:eastAsia="Times New Roman" w:cs="Times New Roman" w:ascii="Times New Roman" w:hAnsi="Times New Roman"/>
          <w:color w:val="000000"/>
          <w:lang w:val="en-US" w:eastAsia="pl-PL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Results of body weight (BW) changes due to PH and exposure to chronic exercise training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21080</wp:posOffset>
                </wp:positionV>
                <wp:extent cx="5919470" cy="2329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2329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2673"/>
                              <w:gridCol w:w="1863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 (95% CI)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Comparative analysi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Overall effect of PH Induction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0.63 (0.57−0.70); P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Sedentary sub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rly training program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4 (0.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1.11)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P&gt;0.05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7.62; df=1; P=0.00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PH according to the schedu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Late training program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69 (0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0.81)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P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eadmill running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7 (0.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4);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84; df=2; P&gt;0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PH according to the meth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unning wheel</w:t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2 (0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91);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=0.0002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183.4pt;mso-wrap-distance-left:0pt;mso-wrap-distance-right:7.1pt;mso-wrap-distance-top:0pt;mso-wrap-distance-bottom:0pt;margin-top:80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2673"/>
                        <w:gridCol w:w="1863"/>
                        <w:gridCol w:w="1984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R (95% CI)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Comparative analysi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Com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Overall effect of PH Induction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0.63 (0.57−0.70); P&lt;0.0001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Sedentary sub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arly training program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94 (0.8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1.11)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P&gt;0.05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7.62; df=1; P=0.006</w:t>
                            </w:r>
                          </w:p>
                        </w:tc>
                        <w:tc>
                          <w:tcPr>
                            <w:tcW w:w="19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PH according to the schedu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Late training program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69 (0.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0.81)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P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readmill running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77 (0.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84);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84; df=2; P&gt;0.05</w:t>
                            </w:r>
                          </w:p>
                        </w:tc>
                        <w:tc>
                          <w:tcPr>
                            <w:tcW w:w="19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PH according to the meth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unning wheel</w:t>
                            </w:r>
                          </w:p>
                        </w:tc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82 (0.7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91);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=0.0002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The decreased difference in means (D) reveal animal body weight loss </w:t>
      </w:r>
      <w:r>
        <w:rPr>
          <w:rFonts w:cs="Times New Roman" w:ascii="Times New Roman" w:hAnsi="Times New Roman"/>
          <w:i/>
          <w:color w:val="000000"/>
          <w:lang w:val="en-US"/>
        </w:rPr>
        <w:t>(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n= 763 animals</w:t>
      </w:r>
      <w:r>
        <w:rPr>
          <w:rFonts w:cs="Times New Roman" w:ascii="Times New Roman" w:hAnsi="Times New Roman"/>
          <w:i/>
          <w:color w:val="000000"/>
          <w:lang w:val="en-US"/>
        </w:rPr>
        <w:t>)</w:t>
      </w:r>
      <w:r>
        <w:rPr>
          <w:rFonts w:cs="Times New Roman" w:ascii="Times New Roman" w:hAnsi="Times New Roman"/>
          <w:color w:val="000000"/>
          <w:lang w:val="en-US"/>
        </w:rPr>
        <w:t>; MCT – monocrotaline; CH – chronic hypoxia</w:t>
      </w:r>
      <w:r>
        <w:rPr>
          <w:rFonts w:eastAsia="Times New Roman" w:cs="Times New Roman" w:ascii="Times New Roman" w:hAnsi="Times New Roman"/>
          <w:color w:val="000000"/>
          <w:lang w:val="en-US" w:eastAsia="pl-PL"/>
        </w:rPr>
        <w:t>.</w: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sectPr>
      <w:footerReference w:type="default" r:id="rId2"/>
      <w:type w:val="nextPage"/>
      <w:pgSz w:w="11906" w:h="16838"/>
      <w:pgMar w:left="851" w:right="992" w:gutter="0" w:header="0" w:top="992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55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2T15:08:00Z</dcterms:modified>
  <cp:revision>3</cp:revision>
  <dc:subject/>
  <dc:title/>
</cp:coreProperties>
</file>